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/>
        <w:jc w:val="both"/>
        <w:rPr/>
      </w:pPr>
      <w:bookmarkStart w:id="0" w:name="__DdeLink__89457_1790209676"/>
      <w:r>
        <w:rPr>
          <w:rFonts w:eastAsia="Droid Sans Fallback" w:cs="Times New Roman" w:ascii="Times New Roman" w:hAnsi="Times New Roman"/>
          <w:b/>
          <w:bCs/>
          <w:i w:val="false"/>
          <w:iCs/>
          <w:color w:val="00000A"/>
          <w:kern w:val="2"/>
          <w:sz w:val="20"/>
          <w:szCs w:val="20"/>
          <w:u w:val="none"/>
          <w:lang w:val="en-GB" w:eastAsia="zh-CN" w:bidi="hi-IN"/>
        </w:rPr>
        <w:t xml:space="preserve">S1 Table. Operational information of the test hauls. </w:t>
      </w:r>
      <w:r>
        <w:rPr>
          <w:rFonts w:eastAsia="Droid Sans Fallback" w:cs="Times New Roman" w:ascii="Times New Roman" w:hAnsi="Times New Roman"/>
          <w:b w:val="false"/>
          <w:bCs w:val="false"/>
          <w:i w:val="false"/>
          <w:iCs/>
          <w:color w:val="00000A"/>
          <w:kern w:val="2"/>
          <w:sz w:val="20"/>
          <w:szCs w:val="20"/>
          <w:u w:val="none"/>
          <w:lang w:val="en-GB" w:eastAsia="zh-CN" w:bidi="hi-IN"/>
        </w:rPr>
        <w:t xml:space="preserve">Geographical coordinates (decimal degrees) refer to the start and end of each haul. Operational information is completed with towing direction (°), distance towed (in nautical miles, nm), and the average fishing depth in meters (m) (n.a. = not available). </w:t>
      </w:r>
      <w:r>
        <w:rPr>
          <w:rFonts w:eastAsia="Noto Sans CJK SC Regular" w:cs="Times New Roman" w:ascii="Times New Roman" w:hAnsi="Times New Roman"/>
          <w:b w:val="false"/>
          <w:bCs w:val="false"/>
          <w:i w:val="false"/>
          <w:iCs/>
          <w:color w:val="00000A"/>
          <w:kern w:val="2"/>
          <w:sz w:val="20"/>
          <w:szCs w:val="20"/>
          <w:u w:val="none"/>
          <w:lang w:val="en-GB" w:eastAsia="zh-CN" w:bidi="hi-IN"/>
        </w:rPr>
        <w:t>Hauls ordered by codend type, mesh size, and cruise.</w:t>
      </w:r>
      <w:bookmarkEnd w:id="0"/>
    </w:p>
    <w:p>
      <w:pPr>
        <w:pStyle w:val="Normal"/>
        <w:spacing w:lineRule="auto" w:line="24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tbl>
      <w:tblPr>
        <w:tblW w:w="13543" w:type="dxa"/>
        <w:jc w:val="left"/>
        <w:tblInd w:w="0" w:type="dxa"/>
        <w:tblBorders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247"/>
        <w:gridCol w:w="867"/>
        <w:gridCol w:w="1703"/>
        <w:gridCol w:w="1151"/>
        <w:gridCol w:w="1406"/>
        <w:gridCol w:w="1556"/>
        <w:gridCol w:w="1333"/>
        <w:gridCol w:w="1480"/>
        <w:gridCol w:w="1024"/>
        <w:gridCol w:w="1014"/>
        <w:gridCol w:w="760"/>
      </w:tblGrid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uise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ation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dend type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sh size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titude start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ngitude start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titude end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ngitude end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rection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stance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pth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.0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2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7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3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.0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7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2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3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.0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35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8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.0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7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5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2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.0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5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2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.0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6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188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23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29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27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35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188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295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36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3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33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188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7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2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188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85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188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188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2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5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0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983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188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1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97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2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188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7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9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2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4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15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6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4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2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3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4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2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7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4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3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4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1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6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4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95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6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1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98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4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1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97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9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4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9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6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8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9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9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9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8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2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9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3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7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9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2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6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9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2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9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6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6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6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6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6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3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6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1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82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7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1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7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3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9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1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8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3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1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6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1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1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1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1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1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7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1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2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7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1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1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85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3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6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2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3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7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3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3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4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9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3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95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7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0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993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3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3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5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4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5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5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5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5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0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8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5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9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4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8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2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8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2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9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4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4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9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4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3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3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8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8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4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4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9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2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3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6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5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1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7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3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7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6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6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3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6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6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0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7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3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0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2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ond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3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8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8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80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5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5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1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6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0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5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5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6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9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27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28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32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28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9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9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9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9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9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9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9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7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2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9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2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7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9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0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9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6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9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6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1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4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0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4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6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4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7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2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4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2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7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4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0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4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8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5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6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5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9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2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2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2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2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2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2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7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7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7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4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7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7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6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2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7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7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25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7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7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7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2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7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4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2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4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7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3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7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2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1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6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9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0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quare-mesh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8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6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0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8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5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8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80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5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8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6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3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8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6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1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3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8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1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8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3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1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3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8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1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28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85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1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80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1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96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1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4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1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1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1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1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3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8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3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83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9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8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3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79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42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80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49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81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52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80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59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5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6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3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3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8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2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3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8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3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3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3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3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8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6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27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2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7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6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3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28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88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6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27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23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6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6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5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5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5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7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5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5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2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7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8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5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8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8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2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3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8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2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0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7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0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2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0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5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0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7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4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0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02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3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1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3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9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5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7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27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3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88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4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5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6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4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6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7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4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2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5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6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4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6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13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4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74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82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2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9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3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42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3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07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9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2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6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7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8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3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41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95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88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1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3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5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.a.</w:t>
            </w:r>
          </w:p>
        </w:tc>
      </w:tr>
      <w:tr>
        <w:trPr>
          <w:trHeight w:val="311" w:hRule="atLeast"/>
        </w:trPr>
        <w:tc>
          <w:tcPr>
            <w:tcW w:w="124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867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170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90</w:t>
            </w:r>
          </w:p>
        </w:tc>
        <w:tc>
          <w:tcPr>
            <w:tcW w:w="1151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5</w:t>
            </w:r>
          </w:p>
        </w:tc>
        <w:tc>
          <w:tcPr>
            <w:tcW w:w="140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39</w:t>
            </w:r>
          </w:p>
        </w:tc>
        <w:tc>
          <w:tcPr>
            <w:tcW w:w="1556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4</w:t>
            </w:r>
          </w:p>
        </w:tc>
        <w:tc>
          <w:tcPr>
            <w:tcW w:w="1333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9</w:t>
            </w:r>
          </w:p>
        </w:tc>
        <w:tc>
          <w:tcPr>
            <w:tcW w:w="148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1</w:t>
            </w:r>
          </w:p>
        </w:tc>
        <w:tc>
          <w:tcPr>
            <w:tcW w:w="102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1014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</w:tbl>
    <w:p>
      <w:pPr>
        <w:pStyle w:val="TextBody"/>
        <w:spacing w:lineRule="auto" w:line="240" w:before="0" w:after="140"/>
        <w:jc w:val="both"/>
        <w:rPr/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Times New Roman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Noto Sans CJK SC Regular" w:cs="FreeSans"/>
        <w:kern w:val="2"/>
        <w:sz w:val="20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Arial" w:hAnsi="Arial" w:eastAsia="Noto Sans CJK SC Regular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Arial" w:hAnsi="Arial"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 w:cs="FreeSans"/>
      <w:i/>
      <w:i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cs="FreeSans"/>
      <w:sz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4</TotalTime>
  <Application>LibreOffice/6.0.4.2$Linux_X86_64 LibreOffice_project/00m0$Build-2</Application>
  <Pages>7</Pages>
  <Words>2328</Words>
  <Characters>11234</Characters>
  <CharactersWithSpaces>11295</CharactersWithSpaces>
  <Paragraphs>226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21:56:26Z</dcterms:created>
  <dc:creator>Juan Santos</dc:creator>
  <dc:description/>
  <dc:language>es-ES</dc:language>
  <cp:lastModifiedBy>Juan Santos</cp:lastModifiedBy>
  <dcterms:modified xsi:type="dcterms:W3CDTF">2018-07-04T22:10:36Z</dcterms:modified>
  <cp:revision>7</cp:revision>
  <dc:subject/>
  <dc:title/>
</cp:coreProperties>
</file>